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1. Clinical characteristics and serologic examination of patients with IgG4-related sialadenitis (IgG4-RS)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850"/>
        <w:gridCol w:w="851"/>
        <w:gridCol w:w="850"/>
        <w:gridCol w:w="993"/>
        <w:gridCol w:w="708"/>
        <w:gridCol w:w="2410"/>
        <w:gridCol w:w="1242"/>
        <w:gridCol w:w="1134"/>
        <w:gridCol w:w="1418"/>
        <w:gridCol w:w="1134"/>
        <w:gridCol w:w="1134"/>
      </w:tblGrid>
      <w:tr>
        <w:trPr>
          <w:trHeight w:val="312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wollen gland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ystemic diseases</w:t>
            </w:r>
          </w:p>
        </w:tc>
        <w:tc>
          <w:tcPr>
            <w:tcW w:w="60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rologic examination</w:t>
            </w:r>
          </w:p>
        </w:tc>
      </w:tr>
      <w:tr>
        <w:trPr>
          <w:trHeight w:val="312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M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L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G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gG4 (g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gG (g/L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gE (KU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-A/R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S-B/La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CH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betes, CHD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bookmarkEnd w:id="0"/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.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, diabete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, diabete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2"/>
        </w:rPr>
        <w:t>CHD, coronary heart disease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F, female. LG, lachrymal gland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M, male. N/A, not available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PG, parotid gland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SLG, sublingual gland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>SMG, submandibular gland</w:t>
      </w:r>
      <w:r>
        <w:rPr>
          <w:rFonts w:cs="Times New Roman" w:ascii="Times New Roman" w:hAnsi="Times New Roman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2"/>
        </w:rPr>
        <w:t xml:space="preserve">+, positive; </w:t>
      </w:r>
      <w:r>
        <w:rPr>
          <w:rFonts w:eastAsia="微软雅黑" w:cs="Times New Roman" w:ascii="Times New Roman" w:hAnsi="Times New Roman"/>
          <w:kern w:val="0"/>
          <w:sz w:val="22"/>
        </w:rPr>
        <w:t>−</w:t>
      </w:r>
      <w:r>
        <w:rPr>
          <w:rFonts w:cs="Times New Roman" w:ascii="Times New Roman" w:hAnsi="Times New Roman"/>
          <w:kern w:val="0"/>
          <w:sz w:val="22"/>
        </w:rPr>
        <w:t xml:space="preserve">, negative. </w:t>
      </w:r>
    </w:p>
    <w:p>
      <w:pPr>
        <w:pStyle w:val="Normal"/>
        <w:spacing w:before="0" w:after="156"/>
        <w:ind w:left="-361" w:firstLine="181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 2. List of real-time PCR primers.</w:t>
      </w:r>
    </w:p>
    <w:tbl>
      <w:tblPr>
        <w:tblW w:w="10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4275"/>
        <w:gridCol w:w="4253"/>
      </w:tblGrid>
      <w:tr>
        <w:trPr/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  <w:szCs w:val="24"/>
              </w:rPr>
              <w:t>Gene</w:t>
            </w:r>
          </w:p>
        </w:tc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  <w:szCs w:val="24"/>
              </w:rPr>
              <w:t>Upper primer (5’-3’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3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2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  <w:szCs w:val="24"/>
              </w:rPr>
              <w:t>Lower primer (5’-3’)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2" w:after="0"/>
              <w:jc w:val="left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  <w:t>Human</w:t>
            </w:r>
          </w:p>
        </w:tc>
        <w:tc>
          <w:tcPr>
            <w:tcW w:w="4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IL-13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GTCATTGCTCTCACTTG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GCCTGACACGTTGATCAG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IL-13Rα1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TCCCTGGTGTTCTTCCTGAT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GCACTACAGAGTCGGTTTC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SOD1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GCAAAGGTGGAAATGAA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GGCCTCAGACTACATCCA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SOD2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CTCATGCTTGAGACCCAA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ACCCGATCTCGACTGATTT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APDH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CATCATCCCTGCCTCTAC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CTGCTTCACCACCTTCTTG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jc w:val="left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  <w:t>Rat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napToGrid w:val="false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p16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TGCAGATAGACTAGCCAGGG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TTCCAGCAGTGCCCGC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p53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GACGACAGGCAGACTTTT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TTTTATGGCGGGACGTAGAC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p21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CCGAGAACGGTGGAACTTTG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AACACGCTCCCAGACGTAGTTG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29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IL-1β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ATCTCACAGCAGCATCT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CACTAGCAGGTCGTCAT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29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IL-6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CTCTGGTCTTCTGGAGTT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AGTTGGATGGTCTTGGTCCT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TGF-β1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GAAGTCACCCGCGTGCT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TCCCGAATGTCTGACGTATTG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SOD1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TTCGAGCAGAAGGCAAGCGGTG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ATCCCAATCACACCACAAGCCAA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spacing w:before="62" w:after="0"/>
              <w:ind w:firstLine="44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SOD2</w:t>
            </w:r>
          </w:p>
        </w:tc>
        <w:tc>
          <w:tcPr>
            <w:tcW w:w="4275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AGGCTATCAAGCGTGACTT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CAATGGGTCCTGATTAGAGC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sz w:val="22"/>
              </w:rPr>
              <w:t>GAPDH</w:t>
            </w:r>
          </w:p>
        </w:tc>
        <w:tc>
          <w:tcPr>
            <w:tcW w:w="4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TAAGAAACCCTGGACCACC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2" w:after="0"/>
              <w:ind w:firstLine="360"/>
              <w:jc w:val="left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ACACTGCATTCACACACAA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IL, interleukin; </w:t>
      </w:r>
      <w:r>
        <w:rPr>
          <w:rFonts w:eastAsia="宋体;SimSun" w:cs="Times New Roman" w:ascii="Times New Roman" w:hAnsi="Times New Roman"/>
          <w:sz w:val="22"/>
        </w:rPr>
        <w:t xml:space="preserve">IL-13Rα1, IL-13 receptor α1;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OD, 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>uperoxide dismutase; TGF-β1, transforming growth factor-β1.</w:t>
      </w:r>
    </w:p>
    <w:p>
      <w:pPr>
        <w:pStyle w:val="Normal"/>
        <w:widowControl/>
        <w:spacing w:before="0" w:after="156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before="0" w:after="156"/>
        <w:jc w:val="left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13:56:00Z</dcterms:created>
  <dc:creator>sainan min</dc:creator>
  <dc:description/>
  <cp:keywords/>
  <dc:language>en-US</dc:language>
  <cp:lastModifiedBy>ZMQ</cp:lastModifiedBy>
  <dcterms:modified xsi:type="dcterms:W3CDTF">2022-02-25T07:1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C37FC070CF4C73BB0B22CE1EA66FC4</vt:lpwstr>
  </property>
  <property fmtid="{D5CDD505-2E9C-101B-9397-08002B2CF9AE}" pid="3" name="KSOProductBuildVer">
    <vt:lpwstr>2052-11.1.0.11115</vt:lpwstr>
  </property>
</Properties>
</file>